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BE2" w:rsidRDefault="00377BE2">
      <w:pPr>
        <w:rPr>
          <w:rFonts w:ascii="Times New Roman" w:hAnsi="Times New Roman"/>
          <w:b/>
          <w:sz w:val="28"/>
          <w:szCs w:val="28"/>
        </w:rPr>
      </w:pPr>
      <w:proofErr w:type="spellStart"/>
      <w:r w:rsidRPr="002D17DF">
        <w:rPr>
          <w:rFonts w:ascii="Times New Roman" w:hAnsi="Times New Roman"/>
          <w:b/>
          <w:sz w:val="28"/>
          <w:szCs w:val="28"/>
        </w:rPr>
        <w:t>Additional</w:t>
      </w:r>
      <w:proofErr w:type="spellEnd"/>
      <w:r w:rsidRPr="002D17DF">
        <w:rPr>
          <w:rFonts w:ascii="Times New Roman" w:hAnsi="Times New Roman"/>
          <w:b/>
          <w:sz w:val="28"/>
          <w:szCs w:val="28"/>
        </w:rPr>
        <w:t xml:space="preserve"> File 2</w:t>
      </w:r>
    </w:p>
    <w:p w:rsidR="000E5E5D" w:rsidRDefault="000E5E5D">
      <w:pPr>
        <w:rPr>
          <w:rFonts w:ascii="Times New Roman" w:hAnsi="Times New Roman"/>
          <w:b/>
          <w:sz w:val="28"/>
          <w:szCs w:val="28"/>
        </w:rPr>
      </w:pPr>
    </w:p>
    <w:p w:rsidR="002D17DF" w:rsidRDefault="002D17DF">
      <w:pPr>
        <w:rPr>
          <w:rFonts w:ascii="Lucida Console" w:hAnsi="Lucida Console"/>
          <w:sz w:val="16"/>
          <w:szCs w:val="16"/>
          <w:lang w:val="en-GB"/>
        </w:rPr>
      </w:pPr>
      <w:r w:rsidRPr="000E5E5D">
        <w:rPr>
          <w:rFonts w:ascii="Lucida Console" w:hAnsi="Lucida Console"/>
          <w:sz w:val="16"/>
          <w:szCs w:val="16"/>
          <w:lang w:val="en-GB"/>
        </w:rPr>
        <w:t>Table</w:t>
      </w:r>
      <w:r w:rsidR="000E5E5D">
        <w:rPr>
          <w:rFonts w:ascii="Lucida Console" w:hAnsi="Lucida Console"/>
          <w:sz w:val="16"/>
          <w:szCs w:val="16"/>
          <w:lang w:val="en-GB"/>
        </w:rPr>
        <w:t>s</w:t>
      </w:r>
      <w:r w:rsidR="00242AC4">
        <w:rPr>
          <w:rFonts w:ascii="Lucida Console" w:hAnsi="Lucida Console"/>
          <w:sz w:val="16"/>
          <w:szCs w:val="16"/>
          <w:lang w:val="en-GB"/>
        </w:rPr>
        <w:t xml:space="preserve"> 1</w:t>
      </w:r>
      <w:r w:rsidR="000E5E5D" w:rsidRPr="000E5E5D">
        <w:rPr>
          <w:rFonts w:ascii="Lucida Console" w:hAnsi="Lucida Console"/>
          <w:sz w:val="16"/>
          <w:szCs w:val="16"/>
          <w:lang w:val="en-GB"/>
        </w:rPr>
        <w:t>-9: Multivariate</w:t>
      </w:r>
      <w:r w:rsidRPr="000E5E5D">
        <w:rPr>
          <w:rFonts w:ascii="Lucida Console" w:hAnsi="Lucida Console"/>
          <w:sz w:val="16"/>
          <w:szCs w:val="16"/>
          <w:lang w:val="en-GB"/>
        </w:rPr>
        <w:t xml:space="preserve"> </w:t>
      </w:r>
      <w:r w:rsidR="000E5E5D" w:rsidRPr="000E5E5D">
        <w:rPr>
          <w:rFonts w:ascii="Lucida Console" w:hAnsi="Lucida Console"/>
          <w:sz w:val="16"/>
          <w:szCs w:val="16"/>
          <w:lang w:val="en-GB"/>
        </w:rPr>
        <w:t>analysis of patient, department and hospital characteristics and QI performance scores (</w:t>
      </w:r>
      <w:r w:rsidR="000E5E5D">
        <w:rPr>
          <w:rFonts w:ascii="Lucida Console" w:hAnsi="Lucida Console"/>
          <w:sz w:val="16"/>
          <w:szCs w:val="16"/>
          <w:lang w:val="en-GB"/>
        </w:rPr>
        <w:t xml:space="preserve">in bold the statistically significant characteristics, P-values </w:t>
      </w:r>
      <w:r w:rsidR="000E5E5D">
        <w:rPr>
          <w:rFonts w:ascii="Lucida Console" w:hAnsi="Lucida Console"/>
          <w:sz w:val="16"/>
          <w:szCs w:val="16"/>
          <w:lang w:val="en-GB"/>
        </w:rPr>
        <w:t>≤</w:t>
      </w:r>
      <w:r w:rsidR="000E5E5D">
        <w:rPr>
          <w:rFonts w:ascii="Lucida Console" w:hAnsi="Lucida Console"/>
          <w:sz w:val="16"/>
          <w:szCs w:val="16"/>
          <w:lang w:val="en-GB"/>
        </w:rPr>
        <w:t xml:space="preserve"> 0.01).</w:t>
      </w:r>
    </w:p>
    <w:p w:rsidR="000E5E5D" w:rsidRPr="000E5E5D" w:rsidRDefault="000E5E5D">
      <w:pPr>
        <w:rPr>
          <w:rFonts w:ascii="Lucida Console" w:hAnsi="Lucida Console"/>
          <w:sz w:val="16"/>
          <w:szCs w:val="16"/>
          <w:lang w:val="en-GB"/>
        </w:rPr>
      </w:pPr>
    </w:p>
    <w:tbl>
      <w:tblPr>
        <w:tblW w:w="920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9206"/>
      </w:tblGrid>
      <w:tr w:rsidR="00026987" w:rsidRPr="004E1E37" w:rsidTr="003B69A7">
        <w:tc>
          <w:tcPr>
            <w:tcW w:w="9206" w:type="dxa"/>
            <w:shd w:val="clear" w:color="auto" w:fill="FFFFFF" w:themeFill="background1"/>
          </w:tcPr>
          <w:p w:rsidR="00026987" w:rsidRPr="00BC1E0B" w:rsidRDefault="002263C0" w:rsidP="000B5371">
            <w:pPr>
              <w:spacing w:line="240" w:lineRule="auto"/>
              <w:rPr>
                <w:rFonts w:ascii="Lucida Console" w:hAnsi="Lucida Console"/>
                <w:sz w:val="16"/>
                <w:szCs w:val="16"/>
                <w:lang w:val="en-GB"/>
              </w:rPr>
            </w:pPr>
            <w:r w:rsidRPr="004E1E37">
              <w:rPr>
                <w:sz w:val="16"/>
                <w:szCs w:val="16"/>
                <w:lang w:val="en-GB"/>
              </w:rPr>
              <w:br w:type="page"/>
            </w:r>
            <w:r w:rsidR="00026987" w:rsidRPr="00BC1E0B">
              <w:rPr>
                <w:rFonts w:ascii="Lucida Console" w:hAnsi="Lucida Console"/>
                <w:sz w:val="16"/>
                <w:szCs w:val="16"/>
                <w:lang w:val="en-GB"/>
              </w:rPr>
              <w:t>QI 1: Perform a urine culture</w:t>
            </w:r>
          </w:p>
        </w:tc>
      </w:tr>
      <w:tr w:rsidR="00026987" w:rsidRPr="00A63E74" w:rsidTr="003B69A7">
        <w:tc>
          <w:tcPr>
            <w:tcW w:w="9206" w:type="dxa"/>
            <w:shd w:val="clear" w:color="auto" w:fill="FFFFFF" w:themeFill="background1"/>
          </w:tcPr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    Odds          P                95% CI</w:t>
            </w: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    0.6102622   6.118595e-02   0.3638832   1.0234604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    1.0024840   4.854217e-01   0.9955126   1.0095041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                0.7034810   3.607186e-02   0.5069550   0.9761922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morbidity                       1.5331403   1.259467e-02   1.0960856   2.1444667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ological comorbidity            0.9470357   7.592403e-01   0.6685380   1.3415491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etes                          0.8664903   4.087814e-01   0.6166413   1.2175724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llergy to (any) antibiotics      0.9977619   9.921734e-01   0.6375224   1.5615587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 14 days      1.1548004   2.459304e-01   0.9054798   1.4727706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Febrile UTI                       1.9786211   2.806451e-06   1.4885074   2.6301121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      0.8730316   6.282470e-01   0.5037451   1.5130353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</w:t>
            </w:r>
            <w:r w:rsidR="003B69A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% female physicians          </w:t>
            </w: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897633   1.057430e-01   0.9774985   1.0021820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sz w:val="16"/>
                <w:szCs w:val="16"/>
                <w:lang w:val="en-GB"/>
              </w:rPr>
            </w:pP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physician present at ward rounds</w:t>
            </w: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sz w:val="16"/>
                <w:szCs w:val="16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scussing antibiotics            0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.6990561   1.424118e-01   0.4332210   1.1280140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026987" w:rsidP="00026987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Residents working at department   3.3794093   1.453651e-03   1.5987101   7.1435133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B69A7" w:rsidRPr="00A63E74" w:rsidRDefault="003B69A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026987" w:rsidRPr="00A63E74" w:rsidRDefault="003B69A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111203   1.774286e-01   0.4332304   1.1672588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B69A7" w:rsidRPr="00A63E74" w:rsidRDefault="003B69A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3B69A7" w:rsidRPr="00A63E74" w:rsidRDefault="003B69A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026987" w:rsidRPr="00A63E74" w:rsidRDefault="003B69A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mbers                    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404370   8.913478e-01   0.5889360   1.8380757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66D32" w:rsidRPr="00A63E74" w:rsidRDefault="003B69A7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Quality improvement project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</w:t>
            </w:r>
            <w:r w:rsidR="00F76763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ncerning antibiotics &lt; 3yrs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1807589   3.463540e-01   0.8354305   1.6688301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nges in antibiotic procedures</w:t>
            </w:r>
          </w:p>
          <w:p w:rsidR="00026987" w:rsidRPr="00A63E74" w:rsidRDefault="00F76763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r policies &lt; 3yrs   </w:t>
            </w:r>
            <w:r w:rsidR="00966D32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105529   9.582459e-01   0.6820166   1.4973493</w:t>
            </w:r>
          </w:p>
          <w:p w:rsidR="00966D32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ence of ID physician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0.7774957   3.351538e-01   0.4659438   1.2973658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microbiologists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433588   8.700978e-01   0.6271816   1.7356976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ID fellow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1.6522459   1.868618e-02   1.0873497   2.5106151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1.1605393   5.208137e-01   0.7364496   1.8288440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966D32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Female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</w:t>
            </w: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0.9687222   8.296295e-01   0.7251531   1.2941029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inary catheter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1.2588789   2.350841e-01   0.8607647   1.8411258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26987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an Glomerular filtration rate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0.9997139   8.829549e-01   0.9958257   1.0036173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irman of antibiotic committee</w:t>
            </w:r>
          </w:p>
          <w:p w:rsidR="00026987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ID physician           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0.5095245   4.631279e-02   0.2624966   0.9890232</w:t>
            </w:r>
          </w:p>
          <w:p w:rsidR="00026987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linical pharmacologist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0.6152997   6.864551e-02   0.3647796   1.0378699</w:t>
            </w:r>
          </w:p>
          <w:p w:rsidR="00026987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        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0.3225229   4.139141e-02   0.1087244   0.9567406</w:t>
            </w: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A63E74" w:rsidRDefault="00D84289" w:rsidP="0002698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porting positive urine culture</w:t>
            </w:r>
          </w:p>
          <w:p w:rsidR="00026987" w:rsidRPr="00F76763" w:rsidRDefault="00D84289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by phone                          </w:t>
            </w:r>
            <w:r w:rsidR="00026987" w:rsidRPr="00A63E74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835191   6.589</w:t>
            </w:r>
            <w:r w:rsidR="00F76763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438e-01   0.5593963   2.5039804</w:t>
            </w:r>
          </w:p>
        </w:tc>
      </w:tr>
    </w:tbl>
    <w:p w:rsidR="00D84289" w:rsidRDefault="00D84289" w:rsidP="00424556">
      <w:pPr>
        <w:spacing w:line="240" w:lineRule="auto"/>
      </w:pPr>
    </w:p>
    <w:p w:rsidR="00D84289" w:rsidRPr="000B5371" w:rsidRDefault="00D84289" w:rsidP="000B5371">
      <w:pPr>
        <w:spacing w:after="160" w:line="259" w:lineRule="auto"/>
      </w:pPr>
      <w:r>
        <w:br w:type="page"/>
      </w:r>
    </w:p>
    <w:tbl>
      <w:tblPr>
        <w:tblW w:w="920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9206"/>
      </w:tblGrid>
      <w:tr w:rsidR="00D84289" w:rsidRPr="004E1E37" w:rsidTr="000B5371">
        <w:tc>
          <w:tcPr>
            <w:tcW w:w="9206" w:type="dxa"/>
            <w:shd w:val="clear" w:color="auto" w:fill="FFFFFF" w:themeFill="background1"/>
          </w:tcPr>
          <w:p w:rsidR="00D84289" w:rsidRPr="00377BE2" w:rsidRDefault="00D84289" w:rsidP="000B5371">
            <w:pPr>
              <w:spacing w:line="240" w:lineRule="auto"/>
              <w:rPr>
                <w:rFonts w:ascii="Lucida Console" w:hAnsi="Lucida Console"/>
                <w:sz w:val="16"/>
                <w:szCs w:val="16"/>
                <w:lang w:val="en-GB"/>
              </w:rPr>
            </w:pPr>
            <w:r w:rsidRPr="00377BE2">
              <w:rPr>
                <w:sz w:val="16"/>
                <w:szCs w:val="16"/>
                <w:lang w:val="en-GB"/>
              </w:rPr>
              <w:lastRenderedPageBreak/>
              <w:br w:type="page"/>
            </w:r>
            <w:r w:rsidRPr="00377BE2">
              <w:rPr>
                <w:rFonts w:ascii="Lucida Console" w:hAnsi="Lucida Console"/>
                <w:sz w:val="16"/>
                <w:szCs w:val="16"/>
                <w:lang w:val="en-GB"/>
              </w:rPr>
              <w:t xml:space="preserve">QI </w:t>
            </w:r>
            <w:r w:rsidR="000B5371" w:rsidRPr="00377BE2">
              <w:rPr>
                <w:rFonts w:ascii="Lucida Console" w:hAnsi="Lucida Console"/>
                <w:sz w:val="16"/>
                <w:szCs w:val="16"/>
                <w:lang w:val="en-GB"/>
              </w:rPr>
              <w:t>2A: Prescribe empirical therapy according to national guideline</w:t>
            </w:r>
          </w:p>
        </w:tc>
      </w:tr>
      <w:tr w:rsidR="00D84289" w:rsidRPr="004E1E37" w:rsidTr="000B5371">
        <w:tc>
          <w:tcPr>
            <w:tcW w:w="9206" w:type="dxa"/>
            <w:shd w:val="clear" w:color="auto" w:fill="FFFFFF" w:themeFill="background1"/>
          </w:tcPr>
          <w:p w:rsidR="00D84289" w:rsidRPr="00377BE2" w:rsidRDefault="00D84289" w:rsidP="000B5371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Odds          P                95% CI</w:t>
            </w:r>
          </w:p>
          <w:p w:rsidR="00D84289" w:rsidRPr="00377BE2" w:rsidRDefault="00D84289" w:rsidP="000B5371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133521   0.704382445   0.5716965   1.4591868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ge  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011846   0.751776861   0.9938602   1.0085631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dmission at night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0.6088303   0.006993342   0.4293874   0.8632630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morbidity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460261   0.097218794   0.5276501   1.0547802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ological comorbidity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2395628   0.231737035   0.8716281   1.7628114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Diabetes     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719884   0.690015263   0.7616052   1.5088647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llergy to (any) antibiotics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582840   0.092525212   0.4043963   1.0715671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D84289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</w:t>
            </w:r>
            <w:r w:rsidR="00821A4A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ntibiotic therapy &lt; 14 days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331167   0.153797933   0.6481887   1.0708046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brile UTI             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3685969   0.052807096   0.9961983   1.8802056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809805   0.042992234   0.1496387   0.9699774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% female physicians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888877   0.077588373   0.9766899   1.0012378</w:t>
            </w:r>
          </w:p>
          <w:p w:rsidR="000B5371" w:rsidRPr="00377BE2" w:rsidRDefault="000B5371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physician present at ward rounds</w:t>
            </w:r>
          </w:p>
          <w:p w:rsidR="00821A4A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discussing antibiotics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0.8148209   0.516331534   0.4388448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5129108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dents working at department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1.7310481   0.399821489   0.4812564   6.2264683</w:t>
            </w:r>
          </w:p>
          <w:p w:rsidR="000B5371" w:rsidRPr="00377BE2" w:rsidRDefault="000B5371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D84289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457147   0.867436986   0.6184368 1.7681987</w:t>
            </w:r>
          </w:p>
          <w:p w:rsidR="000B5371" w:rsidRPr="00377BE2" w:rsidRDefault="000B5371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D84289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mbers                        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853804   0.963787475   0.5215045 1.8618719</w:t>
            </w:r>
          </w:p>
          <w:p w:rsidR="000B5371" w:rsidRPr="00377BE2" w:rsidRDefault="000B5371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</w:t>
            </w:r>
          </w:p>
          <w:p w:rsidR="00D84289" w:rsidRPr="00377BE2" w:rsidRDefault="00F76763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ncerning antibiotics &lt; 3yrs   </w:t>
            </w:r>
            <w:r w:rsidR="00821A4A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821A4A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777089   0.155813261   0.5494931   1.1007074</w:t>
            </w:r>
          </w:p>
          <w:p w:rsidR="000B5371" w:rsidRPr="00377BE2" w:rsidRDefault="000B5371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nges in antibiotic procedures</w:t>
            </w:r>
          </w:p>
          <w:p w:rsidR="00D84289" w:rsidRPr="00377BE2" w:rsidRDefault="00F76763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r policies &lt; 3yrs    </w:t>
            </w:r>
            <w:r w:rsidR="00821A4A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821A4A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506858   0.452907721   0.5573926   1.2983062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Presence of ID physician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="000B5371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5240731   0.008081187   1.2727071   5.0058220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ID fellows   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7175077   0.034816774   1.0393936   2.8380323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553510   0.281760542   0.4530160   1.2594589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male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586819   0.702055243   0.7902960   1.4182120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ary catheter 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</w:t>
            </w:r>
            <w:r w:rsidR="000B5371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475243   0.000000000   0.1011597   0.2151393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an Glomerular filtration rate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998152   0.920035257   0.9962034   1.0034401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prescription at department level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589407   0.847518649   0.6252687   1.4706753</w:t>
            </w:r>
          </w:p>
          <w:p w:rsidR="00821A4A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D84289" w:rsidRPr="00377BE2" w:rsidRDefault="00821A4A" w:rsidP="00821A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level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340709   0.935738408   0.4576634   2.3364392</w:t>
            </w:r>
          </w:p>
          <w:p w:rsidR="00821A4A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21A4A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D84289" w:rsidRPr="00377BE2" w:rsidRDefault="00821A4A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the hospital  </w:t>
            </w:r>
            <w:r w:rsidR="000B5371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494265   0.814596622   0.6150449   1.4656014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Local resistance rates used in</w:t>
            </w:r>
          </w:p>
          <w:p w:rsidR="00D84289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termining local guideline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9641065   0.034294185   1.0513054   3.6694516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ccessibility of local guidelines</w:t>
            </w:r>
          </w:p>
          <w:p w:rsidR="00D84289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n paper                 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4602951   0.024047766   0.2346436   0.9029508</w:t>
            </w:r>
          </w:p>
          <w:p w:rsidR="00D84289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Digital         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038540   0.985177174   0.6687768   1.5068149</w:t>
            </w:r>
          </w:p>
          <w:p w:rsidR="00D84289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Both                     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842585   0.829337901   0.2887240   2.7081685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formulary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2.9800307   0.008118268   1.3304750  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6.6747464</w:t>
            </w:r>
          </w:p>
          <w:p w:rsidR="000B5371" w:rsidRPr="00377BE2" w:rsidRDefault="000B5371" w:rsidP="00D84289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D84289" w:rsidRPr="00377BE2" w:rsidRDefault="000B5371" w:rsidP="00D84289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strictive use of antibiotics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D84289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250071   0.264409764   0.4120544   1.2756455</w:t>
            </w:r>
          </w:p>
        </w:tc>
      </w:tr>
    </w:tbl>
    <w:p w:rsidR="00A63E74" w:rsidRPr="004E1E37" w:rsidRDefault="00A63E74" w:rsidP="00424556">
      <w:pPr>
        <w:spacing w:line="240" w:lineRule="auto"/>
        <w:rPr>
          <w:lang w:val="en-GB"/>
        </w:rPr>
      </w:pPr>
    </w:p>
    <w:p w:rsidR="00A63E74" w:rsidRPr="004E1E37" w:rsidRDefault="00A63E74">
      <w:pPr>
        <w:spacing w:after="160" w:line="259" w:lineRule="auto"/>
        <w:rPr>
          <w:lang w:val="en-GB"/>
        </w:rPr>
      </w:pPr>
      <w:r w:rsidRPr="004E1E37">
        <w:rPr>
          <w:lang w:val="en-GB"/>
        </w:rPr>
        <w:br w:type="page"/>
      </w:r>
    </w:p>
    <w:tbl>
      <w:tblPr>
        <w:tblW w:w="920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00" w:firstRow="0" w:lastRow="0" w:firstColumn="0" w:lastColumn="0" w:noHBand="0" w:noVBand="0"/>
      </w:tblPr>
      <w:tblGrid>
        <w:gridCol w:w="9206"/>
      </w:tblGrid>
      <w:tr w:rsidR="0058713C" w:rsidRPr="004E1E37" w:rsidTr="004D675A"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58713C" w:rsidRPr="00377BE2" w:rsidRDefault="0058713C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lastRenderedPageBreak/>
              <w:t xml:space="preserve">QI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B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: Prescribe empiri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al therapy according to loca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l guideline</w:t>
            </w:r>
          </w:p>
        </w:tc>
      </w:tr>
      <w:tr w:rsidR="0058713C" w:rsidRPr="00A63E74" w:rsidTr="004D675A">
        <w:tc>
          <w:tcPr>
            <w:tcW w:w="92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</w:tcPr>
          <w:p w:rsidR="0058713C" w:rsidRPr="00377BE2" w:rsidRDefault="0058713C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 Odds          P                95% CI</w:t>
            </w:r>
          </w:p>
          <w:p w:rsidR="0058713C" w:rsidRPr="00377BE2" w:rsidRDefault="0058713C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0.68182548   0.4394794658   0.258044368   1.8015738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1.00125282   0.7568652240   0.993341796   1.0092268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            0.89628559   0.5700754464   0.607231416   1.3229353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morbidity                   0.76417071   0.1601437278   0.524963153   1.1123769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ological comorbidity        0.88912885   0.5436001475   0.608352753   1.2994929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etes                      1.00484546   0.9799130556   0.689521686   1.4643693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llergy to (any) antibiotic   0.54155651   0.0278525399   0.313566755   0.9353143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 14 days  0.68330831   0.0065595890   0.519359718   0.8990113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Febrile UTI                   1.75267146   0.0017488984   1.233931598   2.4894875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  3.65956533   0.1262237308   0.693485931   19.3117377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an % female physicians      0.98506599   0.2729078538   0.958908206   1.0119373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3F35B2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58713C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ounds</w:t>
            </w:r>
            <w:r w:rsidR="003F35B2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discussing antibiotics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99221500 </w:t>
            </w:r>
            <w:r w:rsidR="003F35B2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266681885 </w:t>
            </w:r>
            <w:r w:rsidR="003F35B2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32807271   12.2178790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58713C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dents working at </w:t>
            </w: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epartment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3296954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0.0163341748   0.002037644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5334548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1985345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512974478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101650220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064536</w:t>
            </w: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mbers                </w:t>
            </w:r>
            <w:r w:rsidR="0058713C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10.39424122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58713C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004273572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2.831940167  </w:t>
            </w:r>
            <w:r w:rsidR="0058713C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38.1506120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ncerning antibiotics &lt; 3yrs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7978613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213889423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66538362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8660917</w:t>
            </w: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hanges in antibiotic </w:t>
            </w:r>
          </w:p>
          <w:p w:rsidR="0058713C" w:rsidRPr="00377BE2" w:rsidRDefault="00F76763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ocedures or policies &lt; 3yrs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4211939 </w:t>
            </w:r>
            <w:r w:rsidR="003F35B2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857706290 </w:t>
            </w:r>
            <w:r w:rsidR="003F35B2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84557558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4489769</w:t>
            </w:r>
          </w:p>
          <w:p w:rsidR="003F35B2" w:rsidRPr="00377BE2" w:rsidRDefault="00F76763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ence of ID physician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337872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686625515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32006361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4254723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ID fellows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2.9009480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22658566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61155667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7.2475208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Structural ID meetings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1.22599834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873019367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278724174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5.3926859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male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0.88732759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582019034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46871196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2171670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ary catheter              0.47229017   0.0003383167   </w:t>
            </w:r>
            <w:r w:rsidR="00A63E74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13609450 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58713C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0.7112605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1.00174508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564944047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98036898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054670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1923353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303331456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38157172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2446427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41438632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278479377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02430073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6.5967182</w:t>
            </w:r>
          </w:p>
          <w:p w:rsidR="003F35B2" w:rsidRPr="00377BE2" w:rsidRDefault="003F35B2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hospital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2.4273297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685935285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34509143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6.3048388</w:t>
            </w: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F35B2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ocal resistance rates used </w:t>
            </w:r>
          </w:p>
          <w:p w:rsidR="003F35B2" w:rsidRPr="00377BE2" w:rsidRDefault="00A63E74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i</w:t>
            </w:r>
            <w:r w:rsidR="003F35B2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n determining local </w:t>
            </w:r>
          </w:p>
          <w:p w:rsidR="0058713C" w:rsidRPr="00377BE2" w:rsidRDefault="003F35B2" w:rsidP="003F35B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guideline               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15103529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193867287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63E74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30983851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362435</w:t>
            </w:r>
          </w:p>
          <w:p w:rsidR="00A63E74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63E74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ccessibility local guidelines</w:t>
            </w:r>
          </w:p>
          <w:p w:rsidR="0058713C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n paper               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2694697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204865296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079695102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412910</w:t>
            </w:r>
          </w:p>
          <w:p w:rsidR="00A63E74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Both</w:t>
            </w:r>
            <w:r w:rsidR="004F643B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(paper and digital)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1.85184839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29127867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835352739   4.1052627</w:t>
            </w:r>
          </w:p>
          <w:p w:rsidR="00A63E74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trictive use antibiotics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5.64181981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150910268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98497136   22.7602402</w:t>
            </w:r>
          </w:p>
          <w:p w:rsidR="00A63E74" w:rsidRPr="00377BE2" w:rsidRDefault="00A63E74" w:rsidP="0058713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8713C" w:rsidRPr="00377BE2" w:rsidRDefault="00A63E74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formulary       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7351243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58713C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28499434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075135724   1.8567937</w:t>
            </w:r>
          </w:p>
        </w:tc>
      </w:tr>
    </w:tbl>
    <w:p w:rsidR="0058713C" w:rsidRDefault="0058713C">
      <w:pPr>
        <w:spacing w:after="160" w:line="259" w:lineRule="auto"/>
      </w:pPr>
      <w:r>
        <w:br w:type="page"/>
      </w:r>
    </w:p>
    <w:tbl>
      <w:tblPr>
        <w:tblStyle w:val="Tabelraster1licht"/>
        <w:tblW w:w="9206" w:type="dxa"/>
        <w:tblLook w:val="0000" w:firstRow="0" w:lastRow="0" w:firstColumn="0" w:lastColumn="0" w:noHBand="0" w:noVBand="0"/>
      </w:tblPr>
      <w:tblGrid>
        <w:gridCol w:w="9206"/>
      </w:tblGrid>
      <w:tr w:rsidR="00912E97" w:rsidRPr="004E1E37" w:rsidTr="00953A8F">
        <w:tc>
          <w:tcPr>
            <w:tcW w:w="9206" w:type="dxa"/>
          </w:tcPr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lastRenderedPageBreak/>
              <w:t>QI 3: Switch from iv to oral therapy within 72 hours on the basis of clinical condition</w:t>
            </w:r>
          </w:p>
        </w:tc>
      </w:tr>
      <w:tr w:rsidR="00912E97" w:rsidRPr="00377BE2" w:rsidTr="00953A8F">
        <w:tc>
          <w:tcPr>
            <w:tcW w:w="9206" w:type="dxa"/>
          </w:tcPr>
          <w:p w:rsidR="00912E97" w:rsidRPr="00377BE2" w:rsidRDefault="00912E97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</w:t>
            </w:r>
            <w:r w:rsidR="00810F50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Odds          P                95% CI</w:t>
            </w:r>
          </w:p>
          <w:p w:rsidR="00912E97" w:rsidRPr="00377BE2" w:rsidRDefault="00912E97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    1.1018176   0.842133124   0.423539850  2.8663229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    0.9834457   0.005204549   0.972021077  0.9950047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                1.4504001   0.113658614   0.914127404  2.3012772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morbidity                       1.6140779   0.086451437   0.933487489  2.7908755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ological comorbidity            0.6746977   0.143842781   0.397879783  1.1441068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etes                          0.7181448   0.201688389   0.431745125  1.1945287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llergy to (any) antibiotic       0.3624731   0.036842668   0.139826348  0.9396423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 14 days      0.9007024   0.609091911   0.602799134  1.3458296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Febrile UTI                       0.7397313   0.365494984   0.384649145  1.4226013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      0.2726725   0.225438510   0.033267793  2.2349038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Mean % female physicians          0.9655924   0.004718947   0.942472926  0.9892790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ounds discussing antibiotics     1.1916874   0.722970989   0.451082203  3.1482483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8"/>
                <w:szCs w:val="18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dents working at 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                       1.6142926   0.772077580   0.062797788  41.4973286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residents         0.6197625   0.269404671   0.264848706   1.4502827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mbers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4185694   0.051865919   0.992856414   5.8915647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ncerning antibiotics &lt; 3yrs     2.3561016   0.014677322   1.184632019   4.6860245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nges in antibiotic procedures</w:t>
            </w:r>
          </w:p>
          <w:p w:rsidR="00912E97" w:rsidRPr="00377BE2" w:rsidRDefault="00F76763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or policies &lt; 3yrs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1296290   0.075699540   0.924494246   4.9057306</w:t>
            </w:r>
          </w:p>
          <w:p w:rsidR="00912E97" w:rsidRPr="00377BE2" w:rsidRDefault="00912E97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Presence of ID physician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1.2746426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83785455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95621371   4.1067392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ID fellows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0.780734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39351564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53693093   1.7233783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2.0003840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57209976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01871996   6.6484840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male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0.958628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52305277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13901327   1.4969334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ary catheter      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1521836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34944636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41319032   2.0699947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rate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05813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98175743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98923125   1.0127503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e culture positive 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870982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33376005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59512566   0.9587545</w:t>
            </w: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912E97" w:rsidRPr="00377BE2" w:rsidRDefault="001B17AD" w:rsidP="001B17AD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  </w:t>
            </w:r>
            <w:r w:rsidR="00912E97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450539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01685910 </w:t>
            </w:r>
            <w:r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0.102165922   0.5877832</w:t>
            </w: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</w:t>
            </w:r>
          </w:p>
          <w:p w:rsidR="00912E97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8121814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3340813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278098907  11.8087540</w:t>
            </w: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912E97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hospital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93893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121802973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201955887   1.2078441</w:t>
            </w: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porting positive urine culture</w:t>
            </w:r>
          </w:p>
          <w:p w:rsidR="00912E97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by phone               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815220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55073771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49331670   2.9506210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Individual advice regarding</w:t>
            </w: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streamlining therapy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847702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265982403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26914968   1.5069795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formulary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4.1677535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26334128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11553402  42.2063559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trictive use antibiotics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0.260561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46242528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69437280   0.9777529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elective reporting of culture </w:t>
            </w: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sult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212049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64027794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09536471   2.5464385</w:t>
            </w:r>
          </w:p>
          <w:p w:rsidR="001B17AD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B17AD" w:rsidRPr="00377BE2" w:rsidRDefault="001B17AD" w:rsidP="001B17AD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irman of antibiotic committee</w:t>
            </w:r>
          </w:p>
          <w:p w:rsidR="00912E97" w:rsidRPr="00377BE2" w:rsidRDefault="001B17AD" w:rsidP="00912E9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ID physician      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0.1789300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45629378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009760604   3.2801187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="0058659D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linical pharmacologist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052911 </w:t>
            </w:r>
            <w:r w:rsidR="0058659D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56402966</w:t>
            </w:r>
            <w:r w:rsidR="0058659D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90222278   1.0330336</w:t>
            </w:r>
          </w:p>
          <w:p w:rsidR="00912E97" w:rsidRPr="00377BE2" w:rsidRDefault="0058659D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            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0.7066322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51343452 </w:t>
            </w: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912E97"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82145635   6.0785828</w:t>
            </w:r>
          </w:p>
        </w:tc>
      </w:tr>
      <w:tr w:rsidR="00377BE2" w:rsidRPr="004E1E37" w:rsidTr="00953A8F">
        <w:tc>
          <w:tcPr>
            <w:tcW w:w="9206" w:type="dxa"/>
          </w:tcPr>
          <w:p w:rsidR="00377BE2" w:rsidRPr="0040071A" w:rsidRDefault="00377BE2" w:rsidP="00377BE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lastRenderedPageBreak/>
              <w:t>QI 4: Tailor antibiotic treatment on the basis of culture results</w:t>
            </w:r>
          </w:p>
        </w:tc>
      </w:tr>
      <w:tr w:rsidR="00377BE2" w:rsidRPr="00377BE2" w:rsidTr="00953A8F">
        <w:tc>
          <w:tcPr>
            <w:tcW w:w="9206" w:type="dxa"/>
          </w:tcPr>
          <w:p w:rsidR="00377BE2" w:rsidRPr="0040071A" w:rsidRDefault="00377BE2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    Odds          P                95% CI</w:t>
            </w:r>
          </w:p>
          <w:p w:rsidR="00377BE2" w:rsidRPr="0040071A" w:rsidRDefault="00377BE2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4D675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    0.7001238   2.589102e-01   0.3768982   1.3005456</w:t>
            </w:r>
          </w:p>
          <w:p w:rsidR="004D675A" w:rsidRPr="0040071A" w:rsidRDefault="004D675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4D675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    0.9916422   6.455467e-02   0.9828550   1.0005080</w:t>
            </w:r>
          </w:p>
          <w:p w:rsidR="00F12863" w:rsidRPr="0040071A" w:rsidRDefault="00F12863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0.7625525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297970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364528   1.0839469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morbidity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1.6110460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294379e-02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682797   2.4295782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ological comorbidity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0.6115776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343976e-02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4142103   0.9029887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etes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0.8400753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702422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736609   1.2302156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llergy to (any) antibiotic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1.0781579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7.945406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116380   1.9005106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therapy &lt; 14 days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1719885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084565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8633738   1.590918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Febrile UTI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0.7586536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30973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289951   1.0880162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department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0.7950264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7.257810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2204062   2.867736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% female physicians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0.9867243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7.639652e-02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722431   1.001421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4D675A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ounds discussing antibiotics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5732362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963141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909276   3.1293286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sidents working at department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1.4023152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7.177506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238285   8.7856890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4D675A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529753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505422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651179   1.167778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4D675A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mbers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1913708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6.395342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5721518   2.4807477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4D675A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ncerning antibiotics &lt; 3yrs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388597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7.976451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5793845   1.5213689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nges in antibiotic procedures</w:t>
            </w:r>
          </w:p>
          <w:p w:rsidR="004D675A" w:rsidRPr="0040071A" w:rsidRDefault="00F76763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or policies &lt; 3yrs</w:t>
            </w:r>
            <w:r w:rsidR="00816940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535609 </w:t>
            </w:r>
            <w:r w:rsidR="00816940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201818e-01 </w:t>
            </w:r>
            <w:r w:rsidR="00816940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821573   1.117712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ence of ID physician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1.2466047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5.184850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381305   2.4352753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ID fellows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1.3711808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613460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901798   2.3793785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1.3416984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4.792022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5940009   3.0305584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male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0.7900702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664220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5657934   1.1032488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ary catheter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0.8137689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996164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511581   1.201506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rate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0000277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9.918887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946820   1.0054021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4D675A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level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2269243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4.330348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355546   2.0465419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816940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</w:t>
            </w:r>
          </w:p>
          <w:p w:rsidR="004D675A" w:rsidRPr="0040071A" w:rsidRDefault="00816940" w:rsidP="0081694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197102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8.078466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4498023   2.7873378</w:t>
            </w:r>
          </w:p>
          <w:p w:rsidR="00816940" w:rsidRPr="0040071A" w:rsidRDefault="00816940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0071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4D675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hospital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3316468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3.882679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943945   2.5537113</w:t>
            </w:r>
          </w:p>
          <w:p w:rsidR="0040071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0071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porting positive urine culture</w:t>
            </w:r>
          </w:p>
          <w:p w:rsidR="004D675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by phone        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4386723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5.961626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742789   5.5300421</w:t>
            </w:r>
          </w:p>
          <w:p w:rsidR="0040071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0071A" w:rsidRPr="0040071A" w:rsidRDefault="0040071A" w:rsidP="0040071A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Individual advice regarding</w:t>
            </w:r>
          </w:p>
          <w:p w:rsidR="004D675A" w:rsidRPr="0040071A" w:rsidRDefault="0040071A" w:rsidP="0040071A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eamlining therapy              </w:t>
            </w:r>
            <w:r w:rsidR="004D675A"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328434 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6.882728e-05 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0.1138309   0.4762856</w:t>
            </w:r>
          </w:p>
          <w:p w:rsidR="0040071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0071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irman of antibiotic committee</w:t>
            </w:r>
          </w:p>
          <w:p w:rsidR="004D675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ID physician    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2.3619827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3.779856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490084  15.9851802</w:t>
            </w:r>
          </w:p>
          <w:p w:rsidR="004D675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linical pharmacologist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0.7123056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4.363478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3029699   1.6746858</w:t>
            </w:r>
          </w:p>
          <w:p w:rsidR="004D675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6871702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5.892717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1758217   2.6856919</w:t>
            </w:r>
          </w:p>
          <w:p w:rsidR="0040071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formulary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6850358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4.981321e-01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719183   7.6343254</w:t>
            </w:r>
          </w:p>
          <w:p w:rsidR="0040071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D675A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trictive use antibiotics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867973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8.535398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4487632   2.6319634</w:t>
            </w:r>
          </w:p>
          <w:p w:rsidR="0040071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0071A" w:rsidRPr="0040071A" w:rsidRDefault="0040071A" w:rsidP="0040071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elective reporting of culture </w:t>
            </w:r>
          </w:p>
          <w:p w:rsidR="00377BE2" w:rsidRPr="0040071A" w:rsidRDefault="0040071A" w:rsidP="004D675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ult                          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4486670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264900e-01 </w:t>
            </w: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4D675A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942721   2.6422128</w:t>
            </w:r>
          </w:p>
        </w:tc>
      </w:tr>
    </w:tbl>
    <w:p w:rsidR="004D675A" w:rsidRDefault="004D675A" w:rsidP="00F15C09">
      <w:pPr>
        <w:spacing w:after="160" w:line="259" w:lineRule="auto"/>
      </w:pPr>
    </w:p>
    <w:tbl>
      <w:tblPr>
        <w:tblStyle w:val="Tabelraster1licht"/>
        <w:tblpPr w:leftFromText="141" w:rightFromText="141" w:vertAnchor="text" w:horzAnchor="margin" w:tblpY="15"/>
        <w:tblW w:w="9206" w:type="dxa"/>
        <w:tblLook w:val="0000" w:firstRow="0" w:lastRow="0" w:firstColumn="0" w:lastColumn="0" w:noHBand="0" w:noVBand="0"/>
      </w:tblPr>
      <w:tblGrid>
        <w:gridCol w:w="9206"/>
      </w:tblGrid>
      <w:tr w:rsidR="00870144" w:rsidRPr="004E1E37" w:rsidTr="00870144">
        <w:tc>
          <w:tcPr>
            <w:tcW w:w="9206" w:type="dxa"/>
          </w:tcPr>
          <w:p w:rsidR="00870144" w:rsidRPr="008123F8" w:rsidRDefault="00870144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lastRenderedPageBreak/>
              <w:t xml:space="preserve">QI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6A: Duration of antibiotic therapy should be at least 10 days</w:t>
            </w:r>
          </w:p>
        </w:tc>
      </w:tr>
      <w:tr w:rsidR="00870144" w:rsidRPr="004E1E37" w:rsidTr="00870144">
        <w:tc>
          <w:tcPr>
            <w:tcW w:w="9206" w:type="dxa"/>
          </w:tcPr>
          <w:p w:rsidR="00870144" w:rsidRPr="008123F8" w:rsidRDefault="00870144" w:rsidP="0087014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    Odds          P                95% CI</w:t>
            </w:r>
          </w:p>
          <w:p w:rsidR="00870144" w:rsidRPr="008123F8" w:rsidRDefault="00870144" w:rsidP="0087014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    0.8262479   4.927857e-01   0.4787533   1.4259654</w:t>
            </w: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    0.9933310   5.048403e-02   0.9866925   1.0000141</w:t>
            </w: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                0.8731767   3.989238e-01   0.6314019   1.2075313</w:t>
            </w: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morbidity                     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683054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9.793274e-02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62272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498352</w:t>
            </w:r>
          </w:p>
          <w:p w:rsid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ological comorbidity    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1.0190185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9.053351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4687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903337</w:t>
            </w:r>
          </w:p>
          <w:p w:rsid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Diabetes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1.0280630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8.615865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530368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4035351</w:t>
            </w:r>
          </w:p>
          <w:p w:rsid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llergy to (any) antibiotic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0.9841185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9.421132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386512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5164602</w:t>
            </w:r>
          </w:p>
          <w:p w:rsid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 14 days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0.8741156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532346e-01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938852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1011592</w:t>
            </w:r>
          </w:p>
          <w:p w:rsid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172000" w:rsidRDefault="008123F8" w:rsidP="008123F8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Febrile UTI                       2.2236145   7.920840e-07   1.6209421   3.0503626</w:t>
            </w:r>
          </w:p>
          <w:p w:rsid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8123F8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department 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1.8087148</w:t>
            </w:r>
            <w:r w:rsidR="005244FC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8.892843e-02 </w:t>
            </w:r>
            <w:r w:rsidR="005244FC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136574 </w:t>
            </w:r>
            <w:r w:rsidR="005244FC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5806080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% female physicians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0.9962049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6.225278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81227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114104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8123F8" w:rsidRPr="008123F8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ounds discussing antibiotics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316012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3.792955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132783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4280706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dents working at department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2.414851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53633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305654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7.0211289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8123F8" w:rsidRPr="008123F8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80874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7.613937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540757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7861704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8123F8" w:rsidRPr="008123F8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mbers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20801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7.933893e-01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96406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7080271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8123F8" w:rsidRPr="008123F8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ncerning antibiotics &lt; 3yrs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73619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2.099729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178230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557748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5244FC" w:rsidRPr="0040071A" w:rsidRDefault="005244FC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hanges in antibiotic procedures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</w:p>
          <w:p w:rsidR="008123F8" w:rsidRPr="008123F8" w:rsidRDefault="00F76763" w:rsidP="005244FC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or policies &lt; 3yrs</w:t>
            </w:r>
            <w:r w:rsidR="005244FC"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583951</w:t>
            </w:r>
            <w:r w:rsidR="005244FC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6.597599e-02 </w:t>
            </w:r>
            <w:r w:rsidR="005244FC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216721 </w:t>
            </w:r>
            <w:r w:rsidR="005244FC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280122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ence of ID physician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1.1586275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6.486372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147885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1835439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ID fellows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1.3468836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751570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887560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2999451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2360344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648245e-01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81403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9551747</w:t>
            </w:r>
          </w:p>
          <w:p w:rsidR="005244FC" w:rsidRDefault="005244FC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172000" w:rsidRDefault="001F59A2" w:rsidP="008123F8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male    </w:t>
            </w:r>
            <w:r w:rsidR="008123F8"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0.4379620</w:t>
            </w:r>
            <w:r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5.818848e-09 </w:t>
            </w:r>
            <w:r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321603 </w:t>
            </w:r>
            <w:r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17200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0.5774642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ary catheter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1.078817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6.969574e-01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362334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5808141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rate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9949816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589196e-02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90950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990293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123F8" w:rsidRPr="008123F8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ine culture positive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1.026615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8.202225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183850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2878295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F59A2" w:rsidRPr="0040071A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1F59A2" w:rsidRPr="0040071A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8123F8" w:rsidRPr="008123F8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level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17101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7.160691e-01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751324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4624013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F59A2" w:rsidRPr="0040071A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1F59A2" w:rsidRPr="0040071A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</w:t>
            </w:r>
          </w:p>
          <w:p w:rsidR="008123F8" w:rsidRPr="008123F8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le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vel               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4759506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5.613985e-02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221617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196581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F59A2" w:rsidRPr="0040071A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8123F8" w:rsidRPr="008123F8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40071A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hospital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1182755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6.228132e-01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161036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7463115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F59A2" w:rsidRPr="001F59A2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1F59A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Individual advice regarding</w:t>
            </w:r>
          </w:p>
          <w:p w:rsidR="008123F8" w:rsidRPr="008123F8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1F59A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streamlining therapy</w:t>
            </w:r>
            <w:r w:rsidRPr="0040071A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836668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3.990608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44574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813953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1F59A2" w:rsidRPr="00377BE2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77BE2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ccessibility of local guidelines</w:t>
            </w:r>
          </w:p>
          <w:p w:rsidR="008123F8" w:rsidRPr="008123F8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n paper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1.0534242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8.991076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709386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3563637</w:t>
            </w:r>
          </w:p>
          <w:p w:rsidR="008123F8" w:rsidRPr="008123F8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Digital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0.7395018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621816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842910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292032</w:t>
            </w:r>
          </w:p>
          <w:p w:rsidR="008123F8" w:rsidRPr="008123F8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Both   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1.189364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7.642993e-01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825513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6977724</w:t>
            </w:r>
          </w:p>
          <w:p w:rsidR="001F59A2" w:rsidRDefault="001F59A2" w:rsidP="008123F8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870144" w:rsidRPr="008123F8" w:rsidRDefault="001F59A2" w:rsidP="001F59A2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utomatic stop-order          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3.1577142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406706e-02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8123F8" w:rsidRPr="008123F8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2616489 </w:t>
            </w:r>
            <w:r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7.9032755</w:t>
            </w:r>
          </w:p>
        </w:tc>
      </w:tr>
    </w:tbl>
    <w:p w:rsidR="00B2699C" w:rsidRPr="004E1E37" w:rsidRDefault="00B2699C" w:rsidP="004D675A">
      <w:pPr>
        <w:spacing w:after="160" w:line="259" w:lineRule="auto"/>
        <w:rPr>
          <w:lang w:val="en-GB"/>
        </w:rPr>
      </w:pPr>
    </w:p>
    <w:p w:rsidR="00B2699C" w:rsidRPr="004E1E37" w:rsidRDefault="00B2699C">
      <w:pPr>
        <w:spacing w:after="160" w:line="259" w:lineRule="auto"/>
        <w:rPr>
          <w:lang w:val="en-GB"/>
        </w:rPr>
      </w:pPr>
      <w:r w:rsidRPr="004E1E37">
        <w:rPr>
          <w:lang w:val="en-GB"/>
        </w:rPr>
        <w:br w:type="page"/>
      </w:r>
    </w:p>
    <w:tbl>
      <w:tblPr>
        <w:tblStyle w:val="Tabelraster1licht"/>
        <w:tblpPr w:leftFromText="141" w:rightFromText="141" w:vertAnchor="text" w:horzAnchor="margin" w:tblpY="15"/>
        <w:tblW w:w="9206" w:type="dxa"/>
        <w:tblLook w:val="0000" w:firstRow="0" w:lastRow="0" w:firstColumn="0" w:lastColumn="0" w:noHBand="0" w:noVBand="0"/>
      </w:tblPr>
      <w:tblGrid>
        <w:gridCol w:w="9206"/>
      </w:tblGrid>
      <w:tr w:rsidR="00B2699C" w:rsidRPr="00E446E0" w:rsidTr="004E1E37">
        <w:tc>
          <w:tcPr>
            <w:tcW w:w="9206" w:type="dxa"/>
          </w:tcPr>
          <w:p w:rsidR="00B2699C" w:rsidRPr="00E446E0" w:rsidRDefault="00B2699C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lastRenderedPageBreak/>
              <w:t xml:space="preserve">QI </w:t>
            </w:r>
            <w:r w:rsidR="005302EE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6B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: Duration of antibiotic th</w:t>
            </w:r>
            <w:r w:rsidR="005302EE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erapy should be according to local guideline</w:t>
            </w:r>
          </w:p>
        </w:tc>
      </w:tr>
      <w:tr w:rsidR="00B2699C" w:rsidRPr="00E446E0" w:rsidTr="004E1E37">
        <w:tc>
          <w:tcPr>
            <w:tcW w:w="9206" w:type="dxa"/>
          </w:tcPr>
          <w:p w:rsidR="00B2699C" w:rsidRPr="00E446E0" w:rsidRDefault="00B2699C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</w:t>
            </w:r>
            <w:r w:rsidR="004E1E37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Odds          P                95% CI</w:t>
            </w:r>
          </w:p>
          <w:p w:rsidR="00B2699C" w:rsidRPr="00E446E0" w:rsidRDefault="00B2699C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6E0D88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1.0823650   0.8552828311   0.46205819    2.5354252</w:t>
            </w:r>
          </w:p>
          <w:p w:rsidR="00A416B5" w:rsidRPr="00E446E0" w:rsidRDefault="00A416B5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6E0D88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ge              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0.9957677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722321892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8825254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033400</w:t>
            </w:r>
          </w:p>
          <w:p w:rsidR="006E0D88" w:rsidRPr="00E446E0" w:rsidRDefault="006E0D88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dmission at night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0.8587347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883266810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0361861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2216741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morbidity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0.8255340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81831018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8212261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1707264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ological comorbidity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1.0898222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287654498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687887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5449139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A416B5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</w:t>
            </w:r>
            <w:r w:rsidR="004E1E37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etes                      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371967</w:t>
            </w:r>
            <w:r w:rsidR="004E1E37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716860264 </w:t>
            </w:r>
            <w:r w:rsidR="004E1E37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0109765  </w:t>
            </w:r>
            <w:r w:rsidR="004E1E37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6143054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llergy to (any) antibiotic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1.0911368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21556530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7515252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7634230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 14 days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1.1853827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009061174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1331941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5384892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brile UTI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0.6898914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36820398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8690588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774994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1.3187660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979965311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7116667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6911433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% female physicians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0.9949352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731604816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7171948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187057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A416B5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ounds discussing antibiotics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4991627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20154252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5981370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4.0147087</w:t>
            </w: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dents working at department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203368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404400195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0409858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8.1367081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A416B5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4501996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504254289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643392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3.1656699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A416B5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mbers</w:t>
            </w:r>
            <w:r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80030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76690510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0810501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8582478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E1E37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A416B5" w:rsidRPr="00E446E0" w:rsidRDefault="004E1E37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ncerning antibiotics &lt; 3yrs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7849759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791057718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0131514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5354199</w:t>
            </w:r>
          </w:p>
          <w:p w:rsidR="004E1E37" w:rsidRPr="00E446E0" w:rsidRDefault="004E1E37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hanges in antibiotic </w:t>
            </w:r>
          </w:p>
          <w:p w:rsidR="00A416B5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ocedures or policies &lt; 3yrs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545548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78275634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8934045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6617017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Presence of ID physician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2.740752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38759601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5355155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7.1299049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ID fellows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8530221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369635308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2172720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4.1786264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1.0483189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00277436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0085493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1941932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male      </w:t>
            </w:r>
            <w:r w:rsidR="00A416B5"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0.5902270 </w:t>
            </w:r>
            <w:r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005533631 </w:t>
            </w:r>
            <w:r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3780044  </w:t>
            </w:r>
            <w:r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0.7957231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inary catheter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0.898563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135428958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9312284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612970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0.9962339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843513669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99197279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005134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e culture positive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1.363489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185850354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5333303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7649716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A416B5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279522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427094562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7827643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8311321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 </w:t>
            </w:r>
          </w:p>
          <w:p w:rsidR="00A416B5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46479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741167749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0824834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090060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A416B5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hospital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911203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145213323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8429635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300495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Individual advice regarding</w:t>
            </w:r>
          </w:p>
          <w:p w:rsidR="00A416B5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eamlining therapy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2151693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700448420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9548384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9801908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4F643B" w:rsidRPr="00E446E0" w:rsidRDefault="004F643B" w:rsidP="004F643B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ccessibility of local guidelines</w:t>
            </w: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On paper  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0.7494520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492333876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1606906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5995311</w:t>
            </w:r>
          </w:p>
          <w:p w:rsidR="00A416B5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Both (paper and digital)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430664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846882737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8024011 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4521027</w:t>
            </w:r>
          </w:p>
          <w:p w:rsidR="004F643B" w:rsidRPr="00E446E0" w:rsidRDefault="004F643B" w:rsidP="00A416B5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</w:t>
            </w:r>
          </w:p>
          <w:p w:rsidR="00B2699C" w:rsidRPr="00E446E0" w:rsidRDefault="004F643B" w:rsidP="004E1E37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utomatic stop-order          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131355 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A416B5"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</w:t>
            </w:r>
            <w:r w:rsidRPr="00E446E0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852628807   0.25340894    4.0505416</w:t>
            </w:r>
          </w:p>
        </w:tc>
      </w:tr>
    </w:tbl>
    <w:p w:rsidR="00E446E0" w:rsidRDefault="00E446E0" w:rsidP="004D675A">
      <w:pPr>
        <w:spacing w:after="160" w:line="259" w:lineRule="auto"/>
        <w:rPr>
          <w:lang w:val="en-GB"/>
        </w:rPr>
      </w:pPr>
    </w:p>
    <w:p w:rsidR="00E446E0" w:rsidRDefault="00E446E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tbl>
      <w:tblPr>
        <w:tblStyle w:val="Tabelraster1licht"/>
        <w:tblpPr w:leftFromText="141" w:rightFromText="141" w:vertAnchor="text" w:horzAnchor="margin" w:tblpY="15"/>
        <w:tblW w:w="9206" w:type="dxa"/>
        <w:tblLook w:val="0000" w:firstRow="0" w:lastRow="0" w:firstColumn="0" w:lastColumn="0" w:noHBand="0" w:noVBand="0"/>
      </w:tblPr>
      <w:tblGrid>
        <w:gridCol w:w="9206"/>
      </w:tblGrid>
      <w:tr w:rsidR="00E446E0" w:rsidRPr="0031264E" w:rsidTr="000E29D4">
        <w:tc>
          <w:tcPr>
            <w:tcW w:w="9206" w:type="dxa"/>
          </w:tcPr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lastRenderedPageBreak/>
              <w:t>QI 7A: Treat UTI in men according to national guideline</w:t>
            </w:r>
          </w:p>
        </w:tc>
      </w:tr>
      <w:tr w:rsidR="00E446E0" w:rsidRPr="0031264E" w:rsidTr="000E29D4">
        <w:tc>
          <w:tcPr>
            <w:tcW w:w="9206" w:type="dxa"/>
          </w:tcPr>
          <w:p w:rsidR="00E446E0" w:rsidRPr="0031264E" w:rsidRDefault="00E446E0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 Odds          P                95% CI</w:t>
            </w:r>
          </w:p>
          <w:p w:rsidR="00E446E0" w:rsidRPr="0031264E" w:rsidRDefault="00E446E0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  0.5787851   8.350360e-02   0.31153331    1.0753013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  0.9964951   5.318161e-01   0.98556503    1.0075464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              0.8752207   7.095077e-01   0.39678247    1.9305571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morbidity                     0.8589500   5.020272e-01   0.55078719    1.3395285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ological comorbidity          1.1051173   6.692991e-01   0.69821076    1.7491626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etes                        0.9482341   8.336641e-01   0.57706608    1.5581368</w:t>
            </w: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E446E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lle</w:t>
            </w:r>
            <w:r w:rsidR="00C4159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gy to (any) antibiotic   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3266628</w:t>
            </w:r>
            <w:r w:rsidR="00C4159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4.765484e-01 </w:t>
            </w:r>
            <w:r w:rsidR="00C4159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0874098  </w:t>
            </w:r>
            <w:r w:rsidR="00C4159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8912692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 14 days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0.8860025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4.941195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2605241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2538892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brile UTI 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2.3340972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187639e-05 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1.60025140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3.4044711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    1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.737563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479768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800913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4.4392942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an % female physicians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0.9898268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570977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758978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039546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ounds discussing antibiotics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1670220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6.929242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4172628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5140745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sidents working at department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606712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5.444920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460459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7.4600611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s for residents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823055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5.023124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8154736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6039997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mbers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892282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936063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2295685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4.9528994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oncerning antibiotics &lt; 3yrs 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582204 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3.544134e-03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7148335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0.7734026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hanges in antibiotic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ocedures or policies &lt; 3yrs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656138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8.704356e-02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0486283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633672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ence of ID physician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0.5679383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9.539173e-02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9203169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1045169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ID fellows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1.6618250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9.003628e-02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2357635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9901829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1.3597892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3.938322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7031807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7584317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0.9982758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4.844822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933731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0032026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e culture positive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1.1821245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989992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6183480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6214457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86443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6.578648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1966015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5121081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525280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6.920165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8677630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8791327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istance rates of hospital    </w:t>
            </w:r>
            <w:r w:rsidR="0036374A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2.04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50838 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087730e-02 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36374A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1.17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974635  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36374A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3.54</w:t>
            </w:r>
            <w:r w:rsidR="00E446E0"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51414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C4159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Individual advice regarding</w:t>
            </w:r>
          </w:p>
          <w:p w:rsidR="00E446E0" w:rsidRPr="0031264E" w:rsidRDefault="00C41590" w:rsidP="00C4159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eamlining therapy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099905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7.386569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5225488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5846991</w:t>
            </w:r>
          </w:p>
          <w:p w:rsidR="00C41590" w:rsidRPr="0031264E" w:rsidRDefault="00C41590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36374A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formulary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4635769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380316e-0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1291405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.6641055</w:t>
            </w:r>
          </w:p>
          <w:p w:rsidR="0036374A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trictive use antibiotics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330720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9.314706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9169573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1705250</w:t>
            </w:r>
          </w:p>
          <w:p w:rsidR="0036374A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6374A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elective reporting of culture </w:t>
            </w:r>
          </w:p>
          <w:p w:rsidR="00E446E0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ult              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872586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5.331769e-02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9105158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5382414</w:t>
            </w:r>
          </w:p>
          <w:p w:rsidR="0036374A" w:rsidRPr="0031264E" w:rsidRDefault="0036374A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E446E0" w:rsidRPr="0031264E" w:rsidRDefault="0036374A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utomatic stop-order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3.644501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7.951857e-02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584521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5.4724882</w:t>
            </w:r>
          </w:p>
          <w:p w:rsidR="0036374A" w:rsidRPr="0031264E" w:rsidRDefault="0036374A" w:rsidP="00E446E0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36374A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ocal resistance rates used </w:t>
            </w:r>
          </w:p>
          <w:p w:rsidR="0036374A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in determining local </w:t>
            </w:r>
          </w:p>
          <w:p w:rsidR="00E446E0" w:rsidRPr="0031264E" w:rsidRDefault="0036374A" w:rsidP="0036374A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guideline                     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065988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8.991223e-0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9636619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E446E0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8668710</w:t>
            </w:r>
          </w:p>
        </w:tc>
      </w:tr>
    </w:tbl>
    <w:p w:rsidR="000E29D4" w:rsidRDefault="000E29D4" w:rsidP="004D675A">
      <w:pPr>
        <w:spacing w:after="160" w:line="259" w:lineRule="auto"/>
        <w:rPr>
          <w:sz w:val="16"/>
          <w:szCs w:val="16"/>
        </w:rPr>
      </w:pPr>
      <w:bookmarkStart w:id="0" w:name="_GoBack"/>
      <w:bookmarkEnd w:id="0"/>
    </w:p>
    <w:p w:rsidR="000E29D4" w:rsidRPr="00F76763" w:rsidRDefault="000E29D4" w:rsidP="004D675A">
      <w:pPr>
        <w:spacing w:after="160" w:line="259" w:lineRule="auto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0E29D4" w:rsidRDefault="000E29D4">
      <w:pPr>
        <w:spacing w:after="160" w:line="259" w:lineRule="auto"/>
        <w:rPr>
          <w:sz w:val="16"/>
          <w:szCs w:val="16"/>
          <w:lang w:val="en-GB"/>
        </w:rPr>
      </w:pPr>
    </w:p>
    <w:tbl>
      <w:tblPr>
        <w:tblStyle w:val="Tabelraster1licht"/>
        <w:tblpPr w:leftFromText="141" w:rightFromText="141" w:vertAnchor="text" w:horzAnchor="margin" w:tblpY="15"/>
        <w:tblW w:w="9206" w:type="dxa"/>
        <w:tblLook w:val="0000" w:firstRow="0" w:lastRow="0" w:firstColumn="0" w:lastColumn="0" w:noHBand="0" w:noVBand="0"/>
      </w:tblPr>
      <w:tblGrid>
        <w:gridCol w:w="9206"/>
      </w:tblGrid>
      <w:tr w:rsidR="000E29D4" w:rsidRPr="0031264E" w:rsidTr="000E29D4">
        <w:tc>
          <w:tcPr>
            <w:tcW w:w="9206" w:type="dxa"/>
          </w:tcPr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QI 7B: Treat UTI in men according to local guideline</w:t>
            </w:r>
          </w:p>
        </w:tc>
      </w:tr>
      <w:tr w:rsidR="000E29D4" w:rsidRPr="0031264E" w:rsidTr="000E29D4">
        <w:tc>
          <w:tcPr>
            <w:tcW w:w="9206" w:type="dxa"/>
          </w:tcPr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         Odds          P                95% CI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epartment Urology              1.30414543   0.557755280   0.536068706      3.1727189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ge                             0.99444704   0.401827490   0.981539027      1.0075248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dmission at night              0.91031379   0.812902428   0.383415041      2.1612903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Comorbidity                     1.42578425   0.155801327   0.873336759      2.3276940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Urological comorbidity          0.99519291   0.985107773   0.599563027      1.6518846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Diabetes                        1.10216203   0.732000816   0.631169852      1.9246184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llergy to (any) antibiotic     0.83215893   0.662086477   0.364660471      1.8989952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 therapy &lt;14 days     1.01719743   0.932484076   0.685234725      1.5099798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Febrile UTI                     0.84216290   0.436219642   0.546189840      1.2985198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Teaching hospital department    3.41356218   0.098744688   0.794242866     14.6710877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an % female physicians        0.99036068   0.427395815   0.966925517      1.0143638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icrobiologist and/or ID 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hysician present at ward 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ounds discussing antibiotics   2.25496359   0.191694373   0.664652736      7.6504023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sidents working at department 0.04161095   0.015537833   0.003173958      0.5455241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residents       0.58832179   0.310506187   0.210827115      1.6417363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education on 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antibiotics for senior staff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members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               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3.92987908   0.034094224   1.108474111     13.9326209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Quality improvement project   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>concerning antibiotics &lt; 3yrs   0.28623141   0.003031846   0.125371261      0.6534864</w:t>
            </w: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Changes in antibiotic </w:t>
            </w:r>
          </w:p>
          <w:p w:rsidR="00F76763" w:rsidRPr="0031264E" w:rsidRDefault="000E29D4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ocedures or policies &lt; 3yrs   0.99842923 </w:t>
            </w:r>
            <w:r w:rsidR="00F76763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996976012</w:t>
            </w:r>
            <w:r w:rsidR="00F76763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42356654   </w:t>
            </w:r>
            <w:r w:rsidR="00F76763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2535231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ence of ID physician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48589645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238208677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46242298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6144123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Teaching hospital ID fellows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11741797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820783665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27068909 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2.9237037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uctural ID meetings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3.09554257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02345842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797202750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12.0200085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Mean Glomerular filtration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0.99853831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68308818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91211259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0059195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Urine culture positive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    1.40735088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61582668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98351705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2.0138304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department </w:t>
            </w:r>
          </w:p>
          <w:p w:rsidR="000E29D4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57144733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74062113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209447972  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5591082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prescription at individual  </w:t>
            </w:r>
          </w:p>
          <w:p w:rsidR="000E29D4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evel               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26636246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715958179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54308170 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4.5262120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Feedback on antibiotic </w:t>
            </w:r>
          </w:p>
          <w:p w:rsidR="000E29D4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resistance rates of hospital</w:t>
            </w:r>
            <w:r w:rsidRPr="0031264E">
              <w:rPr>
                <w:rFonts w:ascii="Lucida Console" w:hAnsi="Lucida Console"/>
                <w:b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8464117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693085724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369365033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1.9395796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Individual advice regarding</w:t>
            </w:r>
          </w:p>
          <w:p w:rsidR="000E29D4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treamlining therapy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2.87272018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27260920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1.126131526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7.3282037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ntibiotic formulary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133434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377724090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57922420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2.9496833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trictive use antibiotics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1.64309930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427460156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481261560  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5.6097880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Automatic stop-order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11534474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145612700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06275785 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2.1199593</w:t>
            </w:r>
          </w:p>
          <w:p w:rsidR="00F76763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Local resistance rates used 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in determining local </w:t>
            </w:r>
          </w:p>
          <w:p w:rsidR="000E29D4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guideline           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09530590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018183972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0.013575181 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 0.6691045</w:t>
            </w: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</w:p>
          <w:p w:rsidR="00F76763" w:rsidRPr="0031264E" w:rsidRDefault="00F76763" w:rsidP="00F76763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Selective reporting of culture </w:t>
            </w:r>
          </w:p>
          <w:p w:rsidR="000E29D4" w:rsidRPr="0031264E" w:rsidRDefault="00F76763" w:rsidP="000E29D4">
            <w:pPr>
              <w:pStyle w:val="HTML-voorafopgemaakt"/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</w:pP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result                        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0.88926884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 </w:t>
            </w:r>
            <w:r w:rsidR="000E29D4"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 xml:space="preserve"> 0.865</w:t>
            </w:r>
            <w:r w:rsidRPr="0031264E">
              <w:rPr>
                <w:rFonts w:ascii="Lucida Console" w:hAnsi="Lucida Console"/>
                <w:color w:val="000000"/>
                <w:sz w:val="16"/>
                <w:szCs w:val="16"/>
                <w:shd w:val="clear" w:color="auto" w:fill="E1E2E5"/>
                <w:lang w:val="en-GB"/>
              </w:rPr>
              <w:t>939609   0.227250314      3.4798591</w:t>
            </w:r>
          </w:p>
        </w:tc>
      </w:tr>
    </w:tbl>
    <w:p w:rsidR="00901444" w:rsidRPr="000E29D4" w:rsidRDefault="00901444" w:rsidP="004D675A">
      <w:pPr>
        <w:spacing w:after="160" w:line="259" w:lineRule="auto"/>
        <w:rPr>
          <w:sz w:val="16"/>
          <w:szCs w:val="16"/>
          <w:lang w:val="en-GB"/>
        </w:rPr>
      </w:pPr>
    </w:p>
    <w:sectPr w:rsidR="00901444" w:rsidRPr="000E2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556"/>
    <w:rsid w:val="00026987"/>
    <w:rsid w:val="000B5371"/>
    <w:rsid w:val="000E29D4"/>
    <w:rsid w:val="000E5E5D"/>
    <w:rsid w:val="00172000"/>
    <w:rsid w:val="001B17AD"/>
    <w:rsid w:val="001F59A2"/>
    <w:rsid w:val="002263C0"/>
    <w:rsid w:val="00242AC4"/>
    <w:rsid w:val="002D17DF"/>
    <w:rsid w:val="0031264E"/>
    <w:rsid w:val="0036374A"/>
    <w:rsid w:val="00377BE2"/>
    <w:rsid w:val="003B69A7"/>
    <w:rsid w:val="003F35B2"/>
    <w:rsid w:val="0040071A"/>
    <w:rsid w:val="00424556"/>
    <w:rsid w:val="004D675A"/>
    <w:rsid w:val="004E1E37"/>
    <w:rsid w:val="004F643B"/>
    <w:rsid w:val="005244FC"/>
    <w:rsid w:val="005302EE"/>
    <w:rsid w:val="0058659D"/>
    <w:rsid w:val="0058713C"/>
    <w:rsid w:val="006E0D88"/>
    <w:rsid w:val="007A04C8"/>
    <w:rsid w:val="00810F50"/>
    <w:rsid w:val="008123F8"/>
    <w:rsid w:val="00816940"/>
    <w:rsid w:val="00821A4A"/>
    <w:rsid w:val="00870144"/>
    <w:rsid w:val="00901444"/>
    <w:rsid w:val="00912E97"/>
    <w:rsid w:val="00953A8F"/>
    <w:rsid w:val="00966D32"/>
    <w:rsid w:val="00A416B5"/>
    <w:rsid w:val="00A63E74"/>
    <w:rsid w:val="00B2699C"/>
    <w:rsid w:val="00B537E9"/>
    <w:rsid w:val="00BC1E0B"/>
    <w:rsid w:val="00C41590"/>
    <w:rsid w:val="00CD2E28"/>
    <w:rsid w:val="00D84289"/>
    <w:rsid w:val="00D95619"/>
    <w:rsid w:val="00E446E0"/>
    <w:rsid w:val="00F12863"/>
    <w:rsid w:val="00F15C09"/>
    <w:rsid w:val="00F7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D3D022-0BCE-4751-951A-310A0FB0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455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rsid w:val="00026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026987"/>
    <w:rPr>
      <w:rFonts w:ascii="Courier New" w:eastAsia="Times New Roman" w:hAnsi="Courier New" w:cs="Courier New"/>
      <w:sz w:val="20"/>
      <w:szCs w:val="20"/>
      <w:lang w:eastAsia="nl-NL"/>
    </w:rPr>
  </w:style>
  <w:style w:type="table" w:styleId="Tabelraster1licht">
    <w:name w:val="Grid Table 1 Light"/>
    <w:basedOn w:val="Standaardtabel"/>
    <w:uiPriority w:val="46"/>
    <w:rsid w:val="00953A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84A5A-624F-4046-8320-72185187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9</Pages>
  <Words>4470</Words>
  <Characters>24590</Characters>
  <Application>Microsoft Office Word</Application>
  <DocSecurity>0</DocSecurity>
  <Lines>204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ie</dc:creator>
  <cp:keywords/>
  <dc:description/>
  <cp:lastModifiedBy>Niekie</cp:lastModifiedBy>
  <cp:revision>22</cp:revision>
  <dcterms:created xsi:type="dcterms:W3CDTF">2015-09-26T19:12:00Z</dcterms:created>
  <dcterms:modified xsi:type="dcterms:W3CDTF">2015-09-27T19:14:00Z</dcterms:modified>
</cp:coreProperties>
</file>